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167F39" w:rsidR="000035D5" w:rsidRDefault="000035D5">
                            <w:r>
                              <w:t xml:space="preserve">Reported on page number: </w:t>
                            </w:r>
                            <w:r w:rsidR="00706B65">
                              <w:t>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8167F39" w:rsidR="000035D5" w:rsidRDefault="000035D5">
                      <w:r>
                        <w:t xml:space="preserve">Reported on page number: </w:t>
                      </w:r>
                      <w:r w:rsidR="00706B65">
                        <w:t>2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4ACAC4" w:rsidR="000035D5" w:rsidRDefault="000035D5" w:rsidP="000035D5">
                            <w:r>
                              <w:t xml:space="preserve">Reported on page number: </w:t>
                            </w:r>
                            <w:r w:rsidR="00706B65">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94ACAC4" w:rsidR="000035D5" w:rsidRDefault="000035D5" w:rsidP="000035D5">
                      <w:r>
                        <w:t xml:space="preserve">Reported on page number: </w:t>
                      </w:r>
                      <w:r w:rsidR="00706B65">
                        <w:t xml:space="preserve">N/A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DE3FBD0" w:rsidR="000035D5" w:rsidRDefault="00706B65" w:rsidP="000035D5">
                            <w:r>
                              <w:t xml:space="preserve">Yes, the study involved enlisting the support of hijra community leaders and research guides from the hijra community and the HIV prevention interventions that work with these communities, in order to facilitate the smooth recruitment of thes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DE3FBD0" w:rsidR="000035D5" w:rsidRDefault="00706B65" w:rsidP="000035D5">
                      <w:r>
                        <w:t xml:space="preserve">Yes, the study involved enlisting the support of hijra community leaders and research guides from the hijra community and the HIV prevention interventions that work with these communities, in order to facilitate the smooth recruitment of these participant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6886D2" w:rsidR="000035D5" w:rsidRDefault="008A5B1F" w:rsidP="000035D5">
                            <w:r>
                              <w:t xml:space="preserve">No written consent was obtained, only verbal. The justification for taking verbal consent is explained in page 23 of the manuscript under the “Ethical consideration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E6886D2" w:rsidR="000035D5" w:rsidRDefault="008A5B1F" w:rsidP="000035D5">
                      <w:r>
                        <w:t xml:space="preserve">No written consent was obtained, only verbal. The justification for taking verbal consent is explained in page 23 of the manuscript under the “Ethical consideration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ACDD61" w:rsidR="000035D5" w:rsidRDefault="008A5B1F" w:rsidP="000035D5">
                            <w:r>
                              <w:t xml:space="preserve">Not applicable.  </w:t>
                            </w:r>
                          </w:p>
                          <w:p w14:paraId="0C96A0CD" w14:textId="60F6359D" w:rsidR="008A5B1F" w:rsidRDefault="008A5B1F" w:rsidP="000035D5">
                            <w:r>
                              <w:t xml:space="preserve">However, the members of the local community were leveraged for </w:t>
                            </w:r>
                            <w:r w:rsidR="00F34C85">
                              <w:t xml:space="preserve">facilitating the recruitment of the hijra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9ACDD61" w:rsidR="000035D5" w:rsidRDefault="008A5B1F" w:rsidP="000035D5">
                      <w:r>
                        <w:t xml:space="preserve">Not applicable.  </w:t>
                      </w:r>
                    </w:p>
                    <w:p w14:paraId="0C96A0CD" w14:textId="60F6359D" w:rsidR="008A5B1F" w:rsidRDefault="008A5B1F" w:rsidP="000035D5">
                      <w:r>
                        <w:t xml:space="preserve">However, the members of the local community were leveraged for </w:t>
                      </w:r>
                      <w:r w:rsidR="00F34C85">
                        <w:t xml:space="preserve">facilitating the recruitment of the hijra participan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40B4DC" w:rsidR="000035D5" w:rsidRDefault="00F34C85" w:rsidP="000035D5">
                            <w:r>
                              <w:t xml:space="preserve">Not applicable, as we did not collect data from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840B4DC" w:rsidR="000035D5" w:rsidRDefault="00F34C85" w:rsidP="000035D5">
                      <w:r>
                        <w:t xml:space="preserve">Not applicable, as we did not collect data from them.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1E789E" w:rsidR="000035D5" w:rsidRDefault="00F34C85" w:rsidP="000035D5">
                            <w:proofErr w:type="gramStart"/>
                            <w:r>
                              <w:t>Yes</w:t>
                            </w:r>
                            <w:proofErr w:type="gramEnd"/>
                            <w:r>
                              <w:t xml:space="preserve"> they will be. As part of the project outcomes, we plan to publish a detailed study report to be distributed to stakeholders. Moreover, a dissemination session has been planned for these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B1E789E" w:rsidR="000035D5" w:rsidRDefault="00F34C85" w:rsidP="000035D5">
                      <w:proofErr w:type="gramStart"/>
                      <w:r>
                        <w:t>Yes</w:t>
                      </w:r>
                      <w:proofErr w:type="gramEnd"/>
                      <w:r>
                        <w:t xml:space="preserve"> they will be. As part of the project outcomes, we plan to publish a detailed study report to be distributed to stakeholders. Moreover, a dissemination session has been planned for these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970A2F" w:rsidR="000035D5" w:rsidRDefault="00F34C85"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2970A2F" w:rsidR="000035D5" w:rsidRDefault="00F34C85" w:rsidP="000035D5">
                      <w:r>
                        <w:t xml:space="preserve">N/A </w:t>
                      </w:r>
                    </w:p>
                  </w:txbxContent>
                </v:textbox>
                <w10:wrap type="topAndBottom" anchorx="margin"/>
              </v:shape>
            </w:pict>
          </mc:Fallback>
        </mc:AlternateContent>
      </w:r>
      <w:r>
        <w:t>Did the permission you obtained from a local authority to perform the study include an agreement on access to outputs and benefit sharing? This</w:t>
      </w:r>
      <w:bookmarkStart w:id="7" w:name="_GoBack"/>
      <w:bookmarkEnd w:id="7"/>
      <w:r>
        <w:t xml:space="preserve">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56EFBD" w:rsidR="000035D5" w:rsidRDefault="00F34C85"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C56EFBD" w:rsidR="000035D5" w:rsidRDefault="00F34C85" w:rsidP="000035D5">
                      <w:r>
                        <w:t xml:space="preserve">N/A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9DC537" w:rsidR="000035D5" w:rsidRDefault="00F34C85"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B9DC537" w:rsidR="000035D5" w:rsidRDefault="00F34C85" w:rsidP="000035D5">
                      <w:r>
                        <w:t xml:space="preserve">N/A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2C272A" w:rsidR="000035D5" w:rsidRDefault="00F34C85"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B2C272A" w:rsidR="000035D5" w:rsidRDefault="00F34C85" w:rsidP="000035D5">
                      <w:r>
                        <w:t xml:space="preserve">N/A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8888AE" w:rsidR="000035D5" w:rsidRDefault="00F34C85"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E8888AE" w:rsidR="000035D5" w:rsidRDefault="00F34C85" w:rsidP="000035D5">
                      <w:r>
                        <w:t xml:space="preserve">N/A </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E047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885294" w14:textId="77777777" w:rsidR="00BE047A" w:rsidRDefault="00BE047A" w:rsidP="00F57A3B">
      <w:r>
        <w:separator/>
      </w:r>
    </w:p>
  </w:endnote>
  <w:endnote w:type="continuationSeparator" w:id="0">
    <w:p w14:paraId="1362CE82" w14:textId="77777777" w:rsidR="00BE047A" w:rsidRDefault="00BE04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58A83F" w14:textId="77777777" w:rsidR="00BE047A" w:rsidRDefault="00BE047A" w:rsidP="00F57A3B">
      <w:r>
        <w:separator/>
      </w:r>
    </w:p>
  </w:footnote>
  <w:footnote w:type="continuationSeparator" w:id="0">
    <w:p w14:paraId="2048CB14" w14:textId="77777777" w:rsidR="00BE047A" w:rsidRDefault="00BE04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06B65"/>
    <w:rsid w:val="00831ADE"/>
    <w:rsid w:val="00841F25"/>
    <w:rsid w:val="00851666"/>
    <w:rsid w:val="008A5B1F"/>
    <w:rsid w:val="009364D9"/>
    <w:rsid w:val="00A43F5B"/>
    <w:rsid w:val="00A961CD"/>
    <w:rsid w:val="00AD410C"/>
    <w:rsid w:val="00BD19EC"/>
    <w:rsid w:val="00BE047A"/>
    <w:rsid w:val="00BF5D73"/>
    <w:rsid w:val="00E004E6"/>
    <w:rsid w:val="00E976A3"/>
    <w:rsid w:val="00F34C8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BF5D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D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8F47C-81CC-41A4-8F65-DC0000804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ira Dishti Irfan</cp:lastModifiedBy>
  <cp:revision>5</cp:revision>
  <dcterms:created xsi:type="dcterms:W3CDTF">2024-04-08T03:07:00Z</dcterms:created>
  <dcterms:modified xsi:type="dcterms:W3CDTF">2024-04-08T05:57:00Z</dcterms:modified>
</cp:coreProperties>
</file>